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3BA029" w14:textId="77777777" w:rsidR="00601ED8" w:rsidRDefault="00601ED8"/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8"/>
        <w:gridCol w:w="928"/>
        <w:gridCol w:w="5550"/>
      </w:tblGrid>
      <w:tr w:rsidR="00CA7FF5" w:rsidRPr="00516CB8" w14:paraId="71E4C1C4" w14:textId="77777777" w:rsidTr="00CA7FF5">
        <w:tc>
          <w:tcPr>
            <w:tcW w:w="5000" w:type="pct"/>
            <w:gridSpan w:val="3"/>
            <w:tcBorders>
              <w:top w:val="nil"/>
              <w:bottom w:val="single" w:sz="4" w:space="0" w:color="auto"/>
            </w:tcBorders>
          </w:tcPr>
          <w:p w14:paraId="617C2001" w14:textId="48C1DF7A" w:rsidR="00CA7FF5" w:rsidRPr="00516CB8" w:rsidRDefault="00CA7FF5" w:rsidP="00CA7FF5">
            <w:pPr>
              <w:tabs>
                <w:tab w:val="left" w:pos="142"/>
              </w:tabs>
              <w:spacing w:line="360" w:lineRule="auto"/>
              <w:rPr>
                <w:rFonts w:ascii="Times New Roman" w:hAnsi="Times New Roman" w:cs="Times New Roman" w:hint="eastAsia"/>
                <w:szCs w:val="21"/>
              </w:rPr>
            </w:pPr>
            <w:r w:rsidRPr="00516CB8">
              <w:rPr>
                <w:rFonts w:ascii="Times New Roman" w:hAnsi="Times New Roman" w:cs="Times New Roman"/>
                <w:szCs w:val="21"/>
              </w:rPr>
              <w:t xml:space="preserve">Table </w:t>
            </w:r>
            <w:r w:rsidR="008A2C1E" w:rsidRPr="00516CB8">
              <w:rPr>
                <w:rFonts w:ascii="Times New Roman" w:hAnsi="Times New Roman" w:cs="Times New Roman"/>
                <w:szCs w:val="21"/>
              </w:rPr>
              <w:t>S</w:t>
            </w:r>
            <w:r w:rsidRPr="00516CB8">
              <w:rPr>
                <w:rFonts w:ascii="Times New Roman" w:hAnsi="Times New Roman" w:cs="Times New Roman"/>
                <w:szCs w:val="21"/>
              </w:rPr>
              <w:t>1. Primer Sequences</w:t>
            </w:r>
            <w:r w:rsidR="000A4DD7"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</w:tr>
      <w:tr w:rsidR="00CA7FF5" w:rsidRPr="00516CB8" w14:paraId="2C8E8DFB" w14:textId="77777777" w:rsidTr="00CA7FF5">
        <w:tc>
          <w:tcPr>
            <w:tcW w:w="1102" w:type="pct"/>
          </w:tcPr>
          <w:p w14:paraId="7CD9D48E" w14:textId="33D97185" w:rsidR="00CA7FF5" w:rsidRPr="00516CB8" w:rsidRDefault="008A2C1E" w:rsidP="00CA7FF5">
            <w:pPr>
              <w:tabs>
                <w:tab w:val="left" w:pos="142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16CB8">
              <w:rPr>
                <w:rFonts w:ascii="Times New Roman" w:hAnsi="Times New Roman" w:cs="Times New Roman"/>
                <w:szCs w:val="21"/>
              </w:rPr>
              <w:t>ITGA6</w:t>
            </w:r>
          </w:p>
        </w:tc>
        <w:tc>
          <w:tcPr>
            <w:tcW w:w="556" w:type="pct"/>
          </w:tcPr>
          <w:p w14:paraId="4BBC5860" w14:textId="77777777" w:rsidR="00CA7FF5" w:rsidRPr="00516CB8" w:rsidRDefault="00CA7FF5" w:rsidP="00CA7FF5">
            <w:pPr>
              <w:tabs>
                <w:tab w:val="left" w:pos="142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16CB8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3342" w:type="pct"/>
          </w:tcPr>
          <w:p w14:paraId="13974068" w14:textId="443B54B7" w:rsidR="00CA7FF5" w:rsidRPr="00516CB8" w:rsidRDefault="00B40F61" w:rsidP="00CA7FF5">
            <w:pPr>
              <w:tabs>
                <w:tab w:val="left" w:pos="142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16CB8">
              <w:rPr>
                <w:rFonts w:ascii="Times New Roman" w:hAnsi="Times New Roman" w:cs="Times New Roman"/>
                <w:szCs w:val="21"/>
              </w:rPr>
              <w:t>CTCTTCGGCTTCTCGCT</w:t>
            </w:r>
          </w:p>
        </w:tc>
      </w:tr>
      <w:tr w:rsidR="00CA7FF5" w:rsidRPr="00516CB8" w14:paraId="74C0EBD3" w14:textId="77777777" w:rsidTr="00CA7FF5">
        <w:tc>
          <w:tcPr>
            <w:tcW w:w="1102" w:type="pct"/>
          </w:tcPr>
          <w:p w14:paraId="73E9927F" w14:textId="77777777" w:rsidR="00CA7FF5" w:rsidRPr="00516CB8" w:rsidRDefault="00CA7FF5" w:rsidP="00CA7FF5">
            <w:pPr>
              <w:tabs>
                <w:tab w:val="left" w:pos="142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" w:type="pct"/>
          </w:tcPr>
          <w:p w14:paraId="62A61ACE" w14:textId="77777777" w:rsidR="00CA7FF5" w:rsidRPr="00516CB8" w:rsidRDefault="00CA7FF5" w:rsidP="00CA7FF5">
            <w:pPr>
              <w:tabs>
                <w:tab w:val="left" w:pos="142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16CB8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3342" w:type="pct"/>
          </w:tcPr>
          <w:p w14:paraId="195F36AB" w14:textId="1CBB6A86" w:rsidR="00CA7FF5" w:rsidRPr="00516CB8" w:rsidRDefault="00B40F61" w:rsidP="00CA7FF5">
            <w:pPr>
              <w:tabs>
                <w:tab w:val="left" w:pos="142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16CB8">
              <w:rPr>
                <w:rFonts w:ascii="Times New Roman" w:hAnsi="Times New Roman" w:cs="Times New Roman"/>
                <w:szCs w:val="21"/>
              </w:rPr>
              <w:t>CTGTTCTGTTCGCCCTCT</w:t>
            </w:r>
          </w:p>
        </w:tc>
      </w:tr>
      <w:tr w:rsidR="00CA7FF5" w:rsidRPr="00516CB8" w14:paraId="5A93BE16" w14:textId="77777777" w:rsidTr="00CA7FF5">
        <w:trPr>
          <w:trHeight w:val="50"/>
        </w:trPr>
        <w:tc>
          <w:tcPr>
            <w:tcW w:w="1102" w:type="pct"/>
          </w:tcPr>
          <w:p w14:paraId="2823F637" w14:textId="4D8EAAEC" w:rsidR="00CA7FF5" w:rsidRPr="00516CB8" w:rsidRDefault="008A2C1E" w:rsidP="00CA7FF5">
            <w:pPr>
              <w:tabs>
                <w:tab w:val="left" w:pos="142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16CB8">
              <w:rPr>
                <w:rFonts w:ascii="Times New Roman" w:hAnsi="Times New Roman" w:cs="Times New Roman"/>
                <w:szCs w:val="21"/>
              </w:rPr>
              <w:t>SPRED1</w:t>
            </w:r>
          </w:p>
        </w:tc>
        <w:tc>
          <w:tcPr>
            <w:tcW w:w="556" w:type="pct"/>
          </w:tcPr>
          <w:p w14:paraId="06A95980" w14:textId="77777777" w:rsidR="00CA7FF5" w:rsidRPr="00516CB8" w:rsidRDefault="00CA7FF5" w:rsidP="00CA7FF5">
            <w:pPr>
              <w:tabs>
                <w:tab w:val="left" w:pos="142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16CB8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3342" w:type="pct"/>
          </w:tcPr>
          <w:p w14:paraId="29DB3BD9" w14:textId="711876EB" w:rsidR="00CA7FF5" w:rsidRPr="00516CB8" w:rsidRDefault="002F0498" w:rsidP="00CA7FF5">
            <w:pPr>
              <w:tabs>
                <w:tab w:val="left" w:pos="142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16CB8">
              <w:rPr>
                <w:rFonts w:ascii="Times New Roman" w:hAnsi="Times New Roman" w:cs="Times New Roman"/>
                <w:szCs w:val="21"/>
              </w:rPr>
              <w:t>CAGCCAGGCTTGGACATTCA</w:t>
            </w:r>
          </w:p>
        </w:tc>
      </w:tr>
      <w:tr w:rsidR="00CA7FF5" w:rsidRPr="00516CB8" w14:paraId="53934F3D" w14:textId="77777777" w:rsidTr="00CA7FF5">
        <w:trPr>
          <w:trHeight w:val="50"/>
        </w:trPr>
        <w:tc>
          <w:tcPr>
            <w:tcW w:w="1102" w:type="pct"/>
          </w:tcPr>
          <w:p w14:paraId="70F02C0E" w14:textId="77777777" w:rsidR="00CA7FF5" w:rsidRPr="00516CB8" w:rsidRDefault="00CA7FF5" w:rsidP="00CA7FF5">
            <w:pPr>
              <w:tabs>
                <w:tab w:val="left" w:pos="142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" w:type="pct"/>
          </w:tcPr>
          <w:p w14:paraId="48D6FBAA" w14:textId="77777777" w:rsidR="00CA7FF5" w:rsidRPr="00516CB8" w:rsidRDefault="00CA7FF5" w:rsidP="00CA7FF5">
            <w:pPr>
              <w:tabs>
                <w:tab w:val="left" w:pos="142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16CB8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3342" w:type="pct"/>
          </w:tcPr>
          <w:p w14:paraId="7A8175DB" w14:textId="0578591B" w:rsidR="00CA7FF5" w:rsidRPr="00516CB8" w:rsidRDefault="002F0498" w:rsidP="00CA7FF5">
            <w:pPr>
              <w:tabs>
                <w:tab w:val="left" w:pos="142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16CB8">
              <w:rPr>
                <w:rFonts w:ascii="Times New Roman" w:hAnsi="Times New Roman" w:cs="Times New Roman"/>
                <w:szCs w:val="21"/>
              </w:rPr>
              <w:t>TGGGACTTTAGGCTTCCACAT</w:t>
            </w:r>
          </w:p>
        </w:tc>
      </w:tr>
      <w:tr w:rsidR="00CA7FF5" w:rsidRPr="00516CB8" w14:paraId="6C3FCA8D" w14:textId="77777777" w:rsidTr="00CA7FF5">
        <w:trPr>
          <w:trHeight w:val="50"/>
        </w:trPr>
        <w:tc>
          <w:tcPr>
            <w:tcW w:w="1102" w:type="pct"/>
          </w:tcPr>
          <w:p w14:paraId="5553BA97" w14:textId="68F1713D" w:rsidR="00CA7FF5" w:rsidRPr="00516CB8" w:rsidRDefault="008A2C1E" w:rsidP="00CA7FF5">
            <w:pPr>
              <w:tabs>
                <w:tab w:val="left" w:pos="142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16CB8">
              <w:rPr>
                <w:rFonts w:ascii="Times New Roman" w:hAnsi="Times New Roman" w:cs="Times New Roman"/>
                <w:szCs w:val="21"/>
              </w:rPr>
              <w:t>IRS1</w:t>
            </w:r>
          </w:p>
        </w:tc>
        <w:tc>
          <w:tcPr>
            <w:tcW w:w="556" w:type="pct"/>
          </w:tcPr>
          <w:p w14:paraId="082A0E1F" w14:textId="77777777" w:rsidR="00CA7FF5" w:rsidRPr="00516CB8" w:rsidRDefault="00CA7FF5" w:rsidP="00CA7FF5">
            <w:pPr>
              <w:tabs>
                <w:tab w:val="left" w:pos="142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16CB8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3342" w:type="pct"/>
          </w:tcPr>
          <w:p w14:paraId="506C77E1" w14:textId="159E89E0" w:rsidR="00CA7FF5" w:rsidRPr="00516CB8" w:rsidRDefault="00B40F61" w:rsidP="00CA7FF5">
            <w:pPr>
              <w:tabs>
                <w:tab w:val="left" w:pos="142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16CB8">
              <w:rPr>
                <w:rFonts w:ascii="Times New Roman" w:hAnsi="Times New Roman" w:cs="Times New Roman"/>
                <w:szCs w:val="21"/>
              </w:rPr>
              <w:t>CTCACCTTCAGCCACCA</w:t>
            </w:r>
          </w:p>
        </w:tc>
      </w:tr>
      <w:tr w:rsidR="00CA7FF5" w:rsidRPr="00516CB8" w14:paraId="23899275" w14:textId="77777777" w:rsidTr="00CA7FF5">
        <w:trPr>
          <w:trHeight w:val="50"/>
        </w:trPr>
        <w:tc>
          <w:tcPr>
            <w:tcW w:w="1102" w:type="pct"/>
          </w:tcPr>
          <w:p w14:paraId="664A7EED" w14:textId="77777777" w:rsidR="00CA7FF5" w:rsidRPr="00516CB8" w:rsidRDefault="00CA7FF5" w:rsidP="00CA7FF5">
            <w:pPr>
              <w:tabs>
                <w:tab w:val="left" w:pos="142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" w:type="pct"/>
          </w:tcPr>
          <w:p w14:paraId="52F4461A" w14:textId="77777777" w:rsidR="00CA7FF5" w:rsidRPr="00516CB8" w:rsidRDefault="00CA7FF5" w:rsidP="00CA7FF5">
            <w:pPr>
              <w:tabs>
                <w:tab w:val="left" w:pos="142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16CB8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3342" w:type="pct"/>
          </w:tcPr>
          <w:p w14:paraId="003244E4" w14:textId="7113762E" w:rsidR="00CA7FF5" w:rsidRPr="00516CB8" w:rsidRDefault="00B40F61" w:rsidP="00CA7FF5">
            <w:pPr>
              <w:tabs>
                <w:tab w:val="left" w:pos="142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bookmarkStart w:id="0" w:name="OLE_LINK1"/>
            <w:bookmarkStart w:id="1" w:name="OLE_LINK2"/>
            <w:r w:rsidRPr="00516CB8">
              <w:rPr>
                <w:rFonts w:ascii="Times New Roman" w:hAnsi="Times New Roman" w:cs="Times New Roman"/>
                <w:szCs w:val="21"/>
              </w:rPr>
              <w:t>CGGACACGGAAGCACTA</w:t>
            </w:r>
            <w:bookmarkEnd w:id="0"/>
            <w:bookmarkEnd w:id="1"/>
          </w:p>
        </w:tc>
      </w:tr>
      <w:tr w:rsidR="00CA7FF5" w:rsidRPr="00516CB8" w14:paraId="00561BFF" w14:textId="77777777" w:rsidTr="00CA7FF5">
        <w:trPr>
          <w:trHeight w:val="50"/>
        </w:trPr>
        <w:tc>
          <w:tcPr>
            <w:tcW w:w="1102" w:type="pct"/>
          </w:tcPr>
          <w:p w14:paraId="6FC44BBF" w14:textId="34103F6E" w:rsidR="00CA7FF5" w:rsidRPr="00516CB8" w:rsidRDefault="008A2C1E" w:rsidP="00D21799">
            <w:pPr>
              <w:tabs>
                <w:tab w:val="left" w:pos="142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16CB8">
              <w:rPr>
                <w:rFonts w:ascii="Times New Roman" w:hAnsi="Times New Roman" w:cs="Times New Roman"/>
                <w:szCs w:val="21"/>
              </w:rPr>
              <w:t>CA</w:t>
            </w:r>
            <w:r w:rsidR="00D21799" w:rsidRPr="00516CB8">
              <w:rPr>
                <w:rFonts w:ascii="Times New Roman" w:hAnsi="Times New Roman" w:cs="Times New Roman"/>
                <w:szCs w:val="21"/>
              </w:rPr>
              <w:t>M</w:t>
            </w:r>
            <w:r w:rsidRPr="00516CB8">
              <w:rPr>
                <w:rFonts w:ascii="Times New Roman" w:hAnsi="Times New Roman" w:cs="Times New Roman"/>
                <w:szCs w:val="21"/>
              </w:rPr>
              <w:t>SAP1</w:t>
            </w:r>
          </w:p>
        </w:tc>
        <w:tc>
          <w:tcPr>
            <w:tcW w:w="556" w:type="pct"/>
          </w:tcPr>
          <w:p w14:paraId="589AE448" w14:textId="77777777" w:rsidR="00CA7FF5" w:rsidRPr="00516CB8" w:rsidRDefault="00CA7FF5" w:rsidP="00CA7FF5">
            <w:pPr>
              <w:tabs>
                <w:tab w:val="left" w:pos="142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16CB8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3342" w:type="pct"/>
          </w:tcPr>
          <w:p w14:paraId="49348EC6" w14:textId="4C73C521" w:rsidR="00CA7FF5" w:rsidRPr="00516CB8" w:rsidRDefault="00D21799" w:rsidP="00CA7FF5">
            <w:pPr>
              <w:tabs>
                <w:tab w:val="left" w:pos="142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16CB8">
              <w:rPr>
                <w:rFonts w:ascii="Times New Roman" w:hAnsi="Times New Roman" w:cs="Times New Roman"/>
                <w:szCs w:val="21"/>
              </w:rPr>
              <w:t>GTCCGCTATCGACGAGAGC</w:t>
            </w:r>
          </w:p>
        </w:tc>
      </w:tr>
      <w:tr w:rsidR="00CA7FF5" w:rsidRPr="00516CB8" w14:paraId="74F737D3" w14:textId="77777777" w:rsidTr="00CA7FF5">
        <w:trPr>
          <w:trHeight w:val="50"/>
        </w:trPr>
        <w:tc>
          <w:tcPr>
            <w:tcW w:w="1102" w:type="pct"/>
          </w:tcPr>
          <w:p w14:paraId="027CC5DB" w14:textId="77777777" w:rsidR="00CA7FF5" w:rsidRPr="00516CB8" w:rsidRDefault="00CA7FF5" w:rsidP="00CA7FF5">
            <w:pPr>
              <w:tabs>
                <w:tab w:val="left" w:pos="142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" w:type="pct"/>
          </w:tcPr>
          <w:p w14:paraId="07BF093A" w14:textId="77777777" w:rsidR="00CA7FF5" w:rsidRPr="00516CB8" w:rsidRDefault="00CA7FF5" w:rsidP="00CA7FF5">
            <w:pPr>
              <w:tabs>
                <w:tab w:val="left" w:pos="142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16CB8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3342" w:type="pct"/>
          </w:tcPr>
          <w:p w14:paraId="46D1AD6E" w14:textId="5E8785CC" w:rsidR="00CA7FF5" w:rsidRPr="00516CB8" w:rsidRDefault="00D21799" w:rsidP="00CA7FF5">
            <w:pPr>
              <w:tabs>
                <w:tab w:val="left" w:pos="142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16CB8">
              <w:rPr>
                <w:rFonts w:ascii="Times New Roman" w:hAnsi="Times New Roman" w:cs="Times New Roman"/>
                <w:szCs w:val="21"/>
              </w:rPr>
              <w:t>GCCATCGACGTTACCTCCTTTA</w:t>
            </w:r>
          </w:p>
        </w:tc>
      </w:tr>
      <w:tr w:rsidR="00CA7FF5" w:rsidRPr="00516CB8" w14:paraId="73DD2B25" w14:textId="77777777" w:rsidTr="00CA7FF5">
        <w:trPr>
          <w:trHeight w:val="50"/>
        </w:trPr>
        <w:tc>
          <w:tcPr>
            <w:tcW w:w="1102" w:type="pct"/>
          </w:tcPr>
          <w:p w14:paraId="5B76D41C" w14:textId="77777777" w:rsidR="00CA7FF5" w:rsidRPr="00516CB8" w:rsidRDefault="00CA7FF5" w:rsidP="00CA7FF5">
            <w:pPr>
              <w:tabs>
                <w:tab w:val="left" w:pos="142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16CB8">
              <w:rPr>
                <w:rFonts w:ascii="Times New Roman" w:hAnsi="Times New Roman" w:cs="Times New Roman"/>
                <w:szCs w:val="21"/>
              </w:rPr>
              <w:t>β-actin</w:t>
            </w:r>
          </w:p>
        </w:tc>
        <w:tc>
          <w:tcPr>
            <w:tcW w:w="556" w:type="pct"/>
          </w:tcPr>
          <w:p w14:paraId="78B42EF4" w14:textId="77777777" w:rsidR="00CA7FF5" w:rsidRPr="00516CB8" w:rsidRDefault="00CA7FF5" w:rsidP="00CA7FF5">
            <w:pPr>
              <w:tabs>
                <w:tab w:val="left" w:pos="142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16CB8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3342" w:type="pct"/>
          </w:tcPr>
          <w:p w14:paraId="337A3F5A" w14:textId="5544D0EC" w:rsidR="00CA7FF5" w:rsidRPr="00516CB8" w:rsidRDefault="00417D89" w:rsidP="00516CB8">
            <w:pPr>
              <w:tabs>
                <w:tab w:val="left" w:pos="142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16CB8">
              <w:rPr>
                <w:rFonts w:ascii="Times New Roman" w:hAnsi="Times New Roman" w:cs="Times New Roman"/>
                <w:szCs w:val="21"/>
              </w:rPr>
              <w:t>GTGAAAAGATGACCCAGA</w:t>
            </w:r>
            <w:r w:rsidR="00CA7FF5" w:rsidRPr="00516CB8">
              <w:rPr>
                <w:rFonts w:ascii="Times New Roman" w:hAnsi="Times New Roman" w:cs="Times New Roman"/>
                <w:szCs w:val="21"/>
              </w:rPr>
              <w:t>TCAT</w:t>
            </w:r>
          </w:p>
        </w:tc>
      </w:tr>
      <w:tr w:rsidR="00CA7FF5" w:rsidRPr="00516CB8" w14:paraId="6BA1B37A" w14:textId="77777777" w:rsidTr="00CA7FF5">
        <w:trPr>
          <w:trHeight w:val="50"/>
        </w:trPr>
        <w:tc>
          <w:tcPr>
            <w:tcW w:w="1102" w:type="pct"/>
          </w:tcPr>
          <w:p w14:paraId="06CD2747" w14:textId="77777777" w:rsidR="00CA7FF5" w:rsidRPr="00516CB8" w:rsidRDefault="00CA7FF5" w:rsidP="00CA7FF5">
            <w:pPr>
              <w:tabs>
                <w:tab w:val="left" w:pos="142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" w:type="pct"/>
          </w:tcPr>
          <w:p w14:paraId="07687396" w14:textId="77777777" w:rsidR="00CA7FF5" w:rsidRPr="00516CB8" w:rsidRDefault="00CA7FF5" w:rsidP="00CA7FF5">
            <w:pPr>
              <w:tabs>
                <w:tab w:val="left" w:pos="142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16CB8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3342" w:type="pct"/>
          </w:tcPr>
          <w:p w14:paraId="4D26FC16" w14:textId="4C0FD296" w:rsidR="00CA7FF5" w:rsidRPr="00516CB8" w:rsidRDefault="00417D89" w:rsidP="00516CB8">
            <w:pPr>
              <w:tabs>
                <w:tab w:val="left" w:pos="142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16CB8">
              <w:rPr>
                <w:rFonts w:ascii="Times New Roman" w:hAnsi="Times New Roman" w:cs="Times New Roman"/>
                <w:szCs w:val="21"/>
              </w:rPr>
              <w:t>GCTTCTCTTTGATGTCACGCACGA</w:t>
            </w:r>
            <w:r w:rsidR="00CA7FF5" w:rsidRPr="00516CB8">
              <w:rPr>
                <w:rFonts w:ascii="Times New Roman" w:hAnsi="Times New Roman" w:cs="Times New Roman"/>
                <w:szCs w:val="21"/>
              </w:rPr>
              <w:t>T</w:t>
            </w:r>
          </w:p>
        </w:tc>
      </w:tr>
    </w:tbl>
    <w:p w14:paraId="356F4735" w14:textId="77777777" w:rsidR="00CA7FF5" w:rsidRPr="00CA7FF5" w:rsidRDefault="00CA7FF5"/>
    <w:sectPr w:rsidR="00CA7FF5" w:rsidRPr="00CA7F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92AFE3" w14:textId="77777777" w:rsidR="00092B52" w:rsidRDefault="00092B52" w:rsidP="002A4844">
      <w:r>
        <w:separator/>
      </w:r>
    </w:p>
  </w:endnote>
  <w:endnote w:type="continuationSeparator" w:id="0">
    <w:p w14:paraId="5D718F02" w14:textId="77777777" w:rsidR="00092B52" w:rsidRDefault="00092B52" w:rsidP="002A48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565EC9" w14:textId="77777777" w:rsidR="00092B52" w:rsidRDefault="00092B52" w:rsidP="002A4844">
      <w:r>
        <w:separator/>
      </w:r>
    </w:p>
  </w:footnote>
  <w:footnote w:type="continuationSeparator" w:id="0">
    <w:p w14:paraId="30F2DC15" w14:textId="77777777" w:rsidR="00092B52" w:rsidRDefault="00092B52" w:rsidP="002A48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Y0MTc2NTU3MjWysDRX0lEKTi0uzszPAykwrgUAa0aY9ywAAAA="/>
  </w:docVars>
  <w:rsids>
    <w:rsidRoot w:val="00CF581C"/>
    <w:rsid w:val="00004F13"/>
    <w:rsid w:val="00092B52"/>
    <w:rsid w:val="000A4DD7"/>
    <w:rsid w:val="001F04CC"/>
    <w:rsid w:val="002050B9"/>
    <w:rsid w:val="00296BD3"/>
    <w:rsid w:val="002A4844"/>
    <w:rsid w:val="002F0498"/>
    <w:rsid w:val="003368DB"/>
    <w:rsid w:val="00417D89"/>
    <w:rsid w:val="00472CE2"/>
    <w:rsid w:val="004D439C"/>
    <w:rsid w:val="00516CB8"/>
    <w:rsid w:val="00545155"/>
    <w:rsid w:val="005940DB"/>
    <w:rsid w:val="00601ED8"/>
    <w:rsid w:val="007953E4"/>
    <w:rsid w:val="008A2C1E"/>
    <w:rsid w:val="00960DAC"/>
    <w:rsid w:val="009F49A6"/>
    <w:rsid w:val="00B40F61"/>
    <w:rsid w:val="00BF0924"/>
    <w:rsid w:val="00BF4EE8"/>
    <w:rsid w:val="00CA7FF5"/>
    <w:rsid w:val="00CB08AF"/>
    <w:rsid w:val="00CF581C"/>
    <w:rsid w:val="00D21799"/>
    <w:rsid w:val="00D4596A"/>
    <w:rsid w:val="00F54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3D2952"/>
  <w15:chartTrackingRefBased/>
  <w15:docId w15:val="{BE39C011-A4B9-45B5-AAF6-073B9E3B5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48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48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48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4844"/>
    <w:rPr>
      <w:sz w:val="18"/>
      <w:szCs w:val="18"/>
    </w:rPr>
  </w:style>
  <w:style w:type="table" w:styleId="a7">
    <w:name w:val="Table Grid"/>
    <w:basedOn w:val="a1"/>
    <w:uiPriority w:val="39"/>
    <w:rsid w:val="00CA7F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CB08AF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CB08AF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CB08AF"/>
  </w:style>
  <w:style w:type="paragraph" w:styleId="ab">
    <w:name w:val="annotation subject"/>
    <w:basedOn w:val="a9"/>
    <w:next w:val="a9"/>
    <w:link w:val="ac"/>
    <w:uiPriority w:val="99"/>
    <w:semiHidden/>
    <w:unhideWhenUsed/>
    <w:rsid w:val="00CB08AF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CB08AF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CB08AF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CB08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1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wenwei</dc:creator>
  <cp:keywords/>
  <dc:description/>
  <cp:lastModifiedBy>269958174@qq.com</cp:lastModifiedBy>
  <cp:revision>20</cp:revision>
  <dcterms:created xsi:type="dcterms:W3CDTF">2021-12-05T03:09:00Z</dcterms:created>
  <dcterms:modified xsi:type="dcterms:W3CDTF">2023-06-26T10:12:00Z</dcterms:modified>
</cp:coreProperties>
</file>